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aryochloris_marina_MBIC11017_uid581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01_42C_uid158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01_uid592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03_uid158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07_uid1583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12_uid158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22_uid1583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26_uid1585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_pasteurianus_IFO_3283_32_uid1583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bacterium_woodii_DSM_1030_uid880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etohalobium_arabaticum_DSM_5501_uid514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holeplasma_laidlawii_PG_8A_uid589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hromobacter_xylosoxidans_A8_uid598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aminococcus_fermentans_DSM_20731_uid434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aminococcus_intestini_RyC_MR95_uid744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anus_hospitalis_W1_uid66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lobus_saccharovorans_345_15_uid513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microbium_ferrooxidans_DSM_10331_uid592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philium_cryptum_JF_5_uid584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philium_multivorum_AIU301_uid633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thiobacillus_caldus_SM_1_uid707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thiobacillus_ferrivorans_SS3_uid673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thiobacillus_ferrooxidans_ATCC_23270_uid576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ithiobacillus_ferrooxidans_ATCC_53993_uid586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bacterium_MP5ACTX9_uid505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bacterium_capsulatum_ATCC_51196_uid591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thermus_cellulolyticus_11B_uid585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vorax_JS42_uid584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vorax_avenae_ATCC_19860_uid424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vorax_citrulli_AAC00_1_uid584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ovorax_ebreus_TPSY_uid592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duliprofundum_boonei_T469_uid433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ADP1_uid615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1656_2_uid1586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AB0057_uid59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AB307_0294_uid592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Acinetobacter_baumannii_ACICU_uid587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ATCC_17978_uid587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AYE_uid616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MDR_TJ_uid1627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MDR_ZJ06_uid1586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SDF_uid616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TCDC_AB0715_uid1586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baumannii_TYTH_1_uid17649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calcoaceticus_PHEA_2_uid831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inetobacter_oleivorans_DR1_uid50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bacillus_pleuropneumoniae_serovar_3_JL03_uid588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bacillus_pleuropneumoniae_serovar_5b_L20_uid587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bacillus_pleuropneumoniae_serovar_7_AP76_uid592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bacillus_succinogenes_130Z_uid58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bacillus_suis_H91_0380_uid176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planes_SE50_110_uid1623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planes_missouriensis_431_uid1581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ctinosynnema_mirum_DSM_43827_uid589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dvenella_kashmirensis_WT001_uid80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equorivita_sublithincola_DSM_14238_uid1681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erococcus_urinae_ACS_120_V_Col10a_uid647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eromonas_hydrophila_ATCC_7966_uid586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eromonas_salmonicida_A449_uid586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eromonas_veronii_B565_uid663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eropyrum_pernix_K1_uid577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gregatibacter_actinomycetemcomitans_ANH9381_uid807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gregatibacter_actinomycetemcomitans_D11S_1_uid413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gregatibacter_actinomycetemcomitans_D7S_1_uid469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gregatibacter_aphrophilus_NJ8700_uid594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robacterium_H13_3_uid63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robacterium_radiobacter_K84_uid582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robacterium_tumefaciens_C58_uid578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grobacterium_vitis_S4_uid582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kkermansia_muciniphila_ATCC_BAA_835_uid589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canivorax_borkumensis_SK2_uid581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canivorax_dieselolei_B5_uid17636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Alicycliphilus_denitrificans_BC_uid499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icycliphilus_denitrificans_K601_uid663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icyclobacillus_acidocaldarius_DSM_446_uid591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icyclobacillus_acidocaldarius_Tc_4_1_uid1586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iivibrio_salmonicida_LFI1238_uid592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istipes_finegoldii_DSM_17242_uid16818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kalilimnicola_ehrlichii_MLHE_1_uid584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kaliphilus_metalliredigens_QYMF_uid581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kaliphilus_oremlandii_OhILAs_uid584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lochromatium_vinosum_DSM_180_uid46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teromonas_SN2_uid673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teromonas_macleodii_ATCC_27126_uid552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teromonas_macleodii__Balearic_Sea_AD45__uid17636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teromonas_macleodii__Black_Sea_11__uid1763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teromonas_macleodii__Deep_ecotype__uid582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teromonas_macleodii__English_Channel_673__uid1763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inobacterium_colombiense_DSM_12261_uid47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monifex_degensii_KC4_uid410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phibacillus_xylanus_NBRC_15112_uid1764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ycolatopsis_mediterranei_S699_uid1586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ycolatopsis_mediterranei_S699_uid17183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ycolatopsis_mediterranei_U32_uid505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mycolicicoccus_subflavus_DQS3_9A1_uid672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baena_variabilis_ATCC_29413_uid580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baculum_mobile_DSM_13181_uid1683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coccus_prevotii_DSM_20548_uid592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linea_thermophila_UNI_1_uid622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myxobacter_Fw109_5_uid587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myxobacter_K_uid589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myxobacter_dehalogenans_2CP_1_uid589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eromyxobacter_dehalogenans_2CP_C_uid58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plasma_centrale_Israel_uid421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plasma_marginale_Florida_uid585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plasma_marginale_Maries_uid576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aplasma_phagocytophilum_HZ_uid579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noxybacillus_flavithermus_WK1_uid59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Aquifex_aeolicus_VF5_uid577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anobacterium_haemolyticum_DSM_20595_uid494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haeoglobus_fulgidus_DSM_4304_uid577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haeoglobus_profundus_DSM_5631_uid434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haeoglobus_veneficus_SNP6_uid652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obacter_L_uid158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obacter_butzleri_ED_1_uid1586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obacter_butzleri_RM4018_uid585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cobacter_nitrofigilis_DSM_7299_uid49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omatoleum_aromaticum_EbN1_uid582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throbacter_FB24_uid581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throbacter_arilaitensis_Re117_uid535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throbacter_aurescens_TC1_uid581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throbacter_chlorophenolicus_A6_uid589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throbacter_nitroguajacolicus_Rue61a_uid1745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rthrobacter_phenanthrenivorans_Sphe3_uid636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ster_yellows_witches_broom_phytoplasma_AYWB_uid582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sticcacaulis_excentricus_CB_48_uid556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topobium_parvulum_DSM_20469_uid591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zoarcus_BH72_uid616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zorhizobium_caulinodans_ORS_571_uid589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zospirillum_B510_uid460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zospirillum_brasilense_Sp245_uid162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zospirillum_lipoferum_4B_uid823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zotobacter_vinelandii_DJ_uid575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JS_uid1621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DSM_7_uid53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FZB42_uid582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LL3_uid1581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TA208_uid1587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XH7_uid1588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Y2_uid1651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plantarum_CAU_B946_uid842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myloliquefaciens_plantarum_YAU_B9601_Y2_uid159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nthracis_A0248_uid593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nthracis_Ames_uid579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Bacillus_anthracis_CDC_684_uid593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nthracis_H9401_uid1620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nthracis_Sterne_uid580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nthracis__Ames_Ancestor__uid58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atrophaeus_1942_uid598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llulosilyticus_DSM_2522_uid433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03BB102_uid592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AH187_uid587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AH820_uid587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ATCC_10987_uid576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ATCC_14579_uid579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B4264_uid587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E33L_uid581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F837_76_uid836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G9842_uid587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NC7401_uid828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Q1_uid585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ereus_biovar_anthracis_CI_uid50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lausii_KSM_K16_uid582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oagulans_2_6_uid680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oagulans_36D1_uid543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cytotoxicus_NVH_391_98_uid58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halodurans_C_125_uid577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licheniformis_ATCC_14580_uid58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licheniformis_DSM_13___ATCC_14580_uid581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megaterium_DSM319_uid48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megaterium_QM_B1551_uid1586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megaterium_WSH_002_uid1598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pseudofirmus_OF4_uid458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pumilus_SAFR_032_uid590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selenitireducens_MLS10_uid495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subtilis_168_uid576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subtilis_BSn5_uid624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subtilis_RO_NN_1_uid1588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subtilis_spizizenii_TU_B_10_uid739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subtilis_spizizenii_W23_uid518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Bacillus_thuringiensis_Al_Hakam_uid587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thuringiensis_BMB171_uid49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thuringiensis_Bt407_uid1779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thuringiensis_MC28_uid176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thuringiensis_serovar_chinensis_CT_43_uid158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thuringiensis_serovar_finitimus_YBT_020_uid158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thuringiensis_serovar_konkukian_97_27_uid580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illus_weihenstephanensis_KBAB4_uid583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iovorax_marinus_SJ_uid823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fragilis_638R_uid842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fragilis_NCTC_9343_uid576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fragilis_YCH46_uid581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helcogenes_P_36_108_uid62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salanitronis_DSM_18170_uid632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thetaiotaomicron_VPI_5482_uid629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cteroides_vulgatus_ATCC_8482_uid582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rtonella_bacilliformis_KC583_uid58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rtonella_clarridgeiae_73_uid62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rtonella_grahamii_as4aup_uid594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rtonella_henselae_Houston_1_uid577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rtonella_quintana_Toulouse_uid576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rtonella_tribocorum_CIP_105476_uid591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aumannia_cicadellinicola_Hc__Homalodisca_coagulata__uid581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dellovibrio_bacteriovorus_HD100_uid615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eijerinckia_indica_ATCC_9039_uid590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elliella_baltica_DSM_15883_uid16818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eutenbergia_cavernae_DSM_12333_uid590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dolescentis_ATCC_15703_uid585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ATCC_25527_uid1625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AD011_uid589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B420_uid1636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BB_12_uid158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BLC1_uid1588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Bi_07_uid1636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Bl_04_uid593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CNCM_I_2494_uid1588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Bifidobacterium_animalis_lactis_DSM_10140_uid593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nimalis_lactis_V9_uid1588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asteroides_PRL2011_uid1769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bifidum_BGN4_uid16798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bifidum_PRL2010_uid598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bifidum_S17_uid595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breve_ACS_071_V_Sch8b_uid1588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dentium_Bd1_uid430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BBMN68_uid60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DJO10A_uid588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JCM_1217_uid626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JDM301_uid49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KACC_91563_uid158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NCC2705_uid579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infantis_157F_uid626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infantis_ATCC_15697_uid1598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ifidobacterium_longum_infantis_ATCC_15697_uid586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lastococcus_saxobsidens_DD2_uid893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lattabacterium__Blaberus_giganteus__uid1658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lattabacterium__Blattella_germanica__Bge_uid41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lattabacterium__Cryptocercus_punctulatus__Cpu_uid81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lattabacterium__Mastotermes_darwiniensis__MADAR_uid771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lattabacterium__Periplaneta_americana__BPLAN_uid412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detella_avium_197N_uid615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detella_bronchiseptica_RB50_uid576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detella_parapertussis_12822_uid57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detella_pertussis_CS_uid158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detella_pertussis_Tohama_I_uid576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detella_petrii_DSM_12804_uid616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afzelii_PKo_uid1598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afzelii_PKo_uid586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bissettii_DN127_uid712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burgdorferi_B31_uid575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burgdorferi_JD1_uid1611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burgdorferi_N40_uid1612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burgdorferi_ZS7_uid594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Borrelia_crocidurae_Achema_uid1623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duttonii_Ly_uid587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garinii_BgVir_uid1621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garinii_PBi_uid581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hermsii_DAH_uid592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recurrentis_A1_uid587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orrelia_turicatae_91E135_uid583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chybacterium_faecium_DSM_4810_uid586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chyspira_hyodysenteriae_WA1_uid592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chyspira_intermedia_PWS_A_uid158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chyspira_murdochii_DSM_12563_uid488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chyspira_pilosicoli_95_1000_uid506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chyspira_pilosicoli_B2904_uid1752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dyrhizobium_BTAi1_uid585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dyrhizobium_ORS_278_uid589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dyrhizobium_S23321_uid1581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dyrhizobium_japonicum_USDA_110_uid575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adyrhizobium_japonicum_USDA_6_uid1588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evibacillus_brevis_NBRC_100599_uid591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evundimonas_subvibrioides_ATCC_15264_uid42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abortus_A13334_uid83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abortus_S19_uid588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abortus_bv__1_9_941_uid580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canis_ATCC_23365_uid590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canis_HSK_A52141_uid836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elitensis_ATCC_23457_uid592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elitensis_M28_uid1588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elitensis_M5_90_uid158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elitensis_NI_uid1588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elitensis_biovar_Abortus_2308_uid629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elitensis_bv__1_16M_uid57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microti_CCM_4915_uid593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ovis_ATCC_25840_uid581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pinnipedialis_B2_94_uid71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suis_1330_uid159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suis_1330_uid579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Brucella_suis_ATCC_23445_uid590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rucella_suis_VBI22_uid836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5A__Acyrthosiphon_pisum__uid592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APS__Acyrthosiphon_pisum__uid578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Ak__Acyrthosiphon_kondoi__uid158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Bp__Baizongia_pistaciae__uid578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Cc__Cinara_cedri__uid585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JF98__Acyrthosiphon_pisum__uid158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JF99__Acyrthosiphon_pisum__uid1588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LL01__Acyrthosiphon_pisum__uid1588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Sg__Schizaphis_graminum__uid579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TLW03__Acyrthosiphon_pisum__uid1588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Tuc7__Acyrthosiphon_pisum__uid592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Ua__Uroleucon_ambrosiae__uid158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chnera_aphidicola__Cinara_tujafilina__uid681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383_uid580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CGE1001_uid429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CGE1002_uid425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CGE1003_uid462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KJ006_uid165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YI23_uid810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ambifaria_AMMD_uid583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ambifaria_MC40_6_uid587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enocepacia_AU_1054_uid58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enocepacia_HI2424_uid58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enocepacia_J2315_uid579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enocepacia_MC0_3_uid587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cepacia_GG4_uid17385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gladioli_BSR3_uid663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glumae_BGR1_uid593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mallei_ATCC_23344_uid577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mallei_NCTC_10229_uid583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mallei_NCTC_10247_uid583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mallei_SAVP1_uid583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multivorans_ATCC_17616_uid586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multivorans_ATCC_17616_uid589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Burkholderia_phymatum_STM815_uid586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hytofirmans_PsJN_uid587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seudomallei_1026b_uid1625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seudomallei_1106a_uid585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seudomallei_1710b_uid583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seudomallei_668_uid583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seudomallei_K96243_uid577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pseudomallei_MSHR346_uid29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rhizoxinica_HKI_454_uid604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thailandensis_E264_uid580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vietnamiensis_G4_uid580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rkholderia_xenovorans_LB400_uid578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Butyrivibrio_proteoclasticus_B316_uid514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bescii_DSM_6725_uid592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hydrothermalis_108_uid60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kristjanssonii_177R1B_uid60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kronotskyensis_2002_uid604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lactoaceticus_6A_uid605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obsidiansis_OB47_uid515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owensensis_OL_uid601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cellulosiruptor_saccharolyticus_DSM_8903_uid582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linea_aerophila_DSM_14535___NBRC_104270_uid1581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sericum_exile_AZM16c01_uid1581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terrivibrio_nitroreducens_DSM_19672_uid608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ldivirga_maquilingensis_IC_167_uid587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concisus_13826_uid586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curvus_525_92_uid586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fetus_82_40_uid585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hominis_ATCC_BAA_381_uid589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81116_uid587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81_176_uid585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IA3902_uid1595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ICDCCJ07001_uid612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M1_uid159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NCTC_11168___ATCC_700819_uid575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PT14_uid1764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ampylobacter_jejuni_RM1221_uid578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S3_uid159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jejuni_doylei_269_97_uid586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mpylobacter_lari_RM2100_uid581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Accumulibacter_phosphatis_clade_IIA_UW_1_uid592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Amoebophilus_asiaticus_5a2_uid589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Arthromitus_SFB_mouse_Japan_uid71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Arthromitus_SFB_mouse_Yit_uid1595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Arthromitus_SFB_rat_Yit_uid734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Azobacteroides_pseudotrichonymphae_genomovar__CFP2_uid59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Blochmannia_floridanus_uid579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Blochmannia_pennsylvanicus_BPEN_uid583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Blochmannia_vafer_BVAF_uid62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dinium_hertigii_uid17552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sonella_ruddii_CE_isolate_Thao2000_uid17273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sonella_ruddii_CS_isolate_Thao2000_uid1727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sonella_ruddii_HC_isolate_Thao2000_uid17273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sonella_ruddii_HT_isolate_Thao2000_uid172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sonella_ruddii_PC_isolate_NHV_uid17273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arsonella_ruddii_uid587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hloracidobacterium_thermophilum_B_uid735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Cloacamonas_acidaminovorans_uid629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Desulforudis_audaxviator_MP104C_uid590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Hamiltonella_defensa_5AT__Acyrthosiphon_pisum__uid592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Hodgkinia_cicadicola_Dsem_uid593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Korarchaeum_cryptofilum_OPF8_uid586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Koribacter_versatilis_Ellin345_uid584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Liberibacter_asiaticus_psy62_uid592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Liberibacter_solanacearum_CLso_ZC1_uid612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Methylomirabilis_oxyfera_uid1619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Midichloria_mitochondrii_IricVA_uid686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Moranella_endobia_PCIT_uid687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Nitrospira_defluvii_uid511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elagibacter_IMCC9063_uid663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elagibacter_ubique_HTCC1062_uid584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hytoplasma_australiense_uid616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andidatus_Phytoplasma_mali_uid590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ortiera_aleyrodidarum_BT_B_uid173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ortiera_aleyrodidarum_BT_B_uid176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rotochlamydia_amoebophila_UWE25_uid580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Puniceispirillum_marinum_IMCC1322_uid470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Rickettsia_amblyommii_GAT_30V_uid156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Riesia_pediculicola_USDA_uid468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Ruthia_magnifica_Cm__Calyptogena_magnifica__uid586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Solibacter_usitatus_Ellin6076_uid581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Sulcia_muelleri_CARI_uid52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Sulcia_muelleri_DMIN_uid470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Sulcia_muelleri_GWSS_uid589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Sulcia_muelleri_SMDSEM_uid59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Tremblaya_princeps_PCIT_uid687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Tremblaya_princeps_PCVAL_uid1595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Vesicomyosocius_okutanii_HA_uid594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ndidatus_Zinderia_insecticola_CARI_uid524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pnocytophaga_canimorsus_Cc5_uid70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pnocytophaga_ochracea_DSM_7271_uid591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rboxydothermus_hydrogenoformans_Z_2901_uid578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rnobacterium_17_4_uid657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tenulispora_acidiphila_DSM_44928_uid590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ulobacter_K31_uid585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ulobacter_crescentus_CB15_uid578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ulobacter_crescentus_NA1000_uid593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aulobacter_segnis_ATCC_21756_uid417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ellulomonas_fimi_ATCC_484_uid667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ellulomonas_flavigena_DSM_20109_uid488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ellulophaga_algicola_DSM_14237_uid62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ellulophaga_lytica_DSM_7489_uid634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ellvibrio_japonicus_Ueda107_uid591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enarchaeum_symbiosum_A_uid614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elativorans_BNC1_uid580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itinophaga_pinensis_DSM_2588_uid591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muridarum_Nigg_uid577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434_Bu_uid616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hlamydia_trachomatis_A2497_uid1598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A2497_uid1599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A_HAR_13_uid583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B_Jali20_OT_uid593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B_TZ1A828_OT_uid593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D_EC_uid1598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D_LC_uid1598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D_UW_3_CX_uid576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E_11023_uid161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E_150_uid161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E_SW3_uid1674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F_SW4_uid16748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F_SW5_uid1674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G_11074_uid1614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G_11222_uid1613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G_9301_uid161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G_9768_uid1613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L2b_UCH_1_proctitis_uid616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L2c_uid688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ia_trachomatis_Sweden2_uid1619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abortus_S26_3_uid579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caviae_GPIC_uid577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felis_Fe_C_56_uid579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ecorum_E58_uid662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neumoniae_AR39_uid578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neumoniae_CWL029_uid578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neumoniae_J138_uid578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neumoniae_LPCoLN_uid1595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neumoniae_TW_183_uid57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01DC11_uid1595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02DC15_uid1595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08DC60_uid1595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6BC_uid159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6BC_uid636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C19_98_uid1595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CP3_uid17557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hlamydophila_psittaci_NJ1_uid1755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amydophila_psittaci_RD1_uid1620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aculum_parvum_NCIB_8327_uid591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chlorochromatii_CaD3_uid583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limicola_DSM_245_uid581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luteolum_DSM_273_uid581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phaeobacteroides_BS1_uid58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phaeobacteroides_DSM_266_uid581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phaeovibrioides_DSM_265_uid581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bium_tepidum_TLS_uid578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flexus_Y_400_fl_uid590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flexus_aggregans_DSM_9485_uid586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flexus_aurantiacus_J_10_fl_uid576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loroherpeton_thalassium_ATCC_35110_uid591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romobacterium_violaceum_ATCC_12472_uid58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hromohalobacter_salexigens_DSM_3043_uid629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itrobacter_koseri_ATCC_BAA_895_uid581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itrobacter_rodentium_ICC168_uid430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avibacter_michiganensis_NCPPB_382_uid616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avibacter_michiganensis_sepedonicus_uid615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ales_genomosp__BVAB3_UPII9_5_uid462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NL1100_uid843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SY8519_uid687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acetobutylicum_ATCC_824_uid576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acetobutylicum_DSM_1731_uid682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acetobutylicum_EA_2018_uid1595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acidurici_9a_uid17612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eijerinckii_NCIMB_8052_uid581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A2_Kyoto_uid592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A3_Loch_Maree_uid591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A_ATCC_19397_uid589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A_ATCC_3502_uid615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A_Hall_uid589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B1_Okra_uid591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BKT015925_uid662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B_Eklund_17B_uid1760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lostridium_botulinum_B_Eklund_17B_uid59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Ba4_657_uid591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E3_Alaska_E43_uid59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F_230613_uid1595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F_Langeland_uid589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botulinum_H04402_065_uid1620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cellulolyticum_H10_uid587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cellulovorans_743B_uid515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clariflavum_DSM_19732_uid823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2007855_uid1583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630_uid576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BI1_uid158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CD196_uid410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CF5_uid1583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M120_uid1583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difficile_R20291_uid409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kluyveri_DSM_555_uid588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kluyveri_NBRC_12016_uid59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lentocellum_DSM_5427_uid49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ljungdahlii_DSM_13528_uid50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novyi_NT_uid586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perfringens_13_uid576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perfringens_ATCC_13124_uid579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perfringens_SM101_uid58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phytofermentans_ISDg_uid585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saccharolyticum_WM1_uid514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sticklandii_DSM_519_uid595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tetani_E88_uid576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thermocellum_ATCC_27405_uid579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lostridium_thermocellum_DSM_1313_uid1619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llimonas_fungivorans_Ter331_uid707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lwellia_psychrerythraea_34H_uid57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mamonas_testosteroni_CNB_2_uid629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nexibacter_woesei_DSM_14684_uid434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prothermobacter_proteolyticus_DSM_5265_uid592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aliomargarita_akajimensis_DSM_45221_uid470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orallococcus_coralloides_DSM_2259_uid157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iobacterium_glomerans_PW2_uid657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aurimucosum_ATCC_700975_uid594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241_uid836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31A_uid843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BH8_uid843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C7__beta__uid843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CDCE_8392_uid842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HC01_uid842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HC02_uid84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HC03_uid842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HC04_uid843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INCA_402_uid836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NCTC_13129_uid576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PW8_uid843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diphtheriae_VA01_uid843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efficiens_YS_314_uid629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glutamicum_ATCC_13032_uid579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glutamicum_ATCC_13032_uid616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glutamicum_R_uid588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jeikeium_K411_uid583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kroppenstedtii_DSM_44385_uid594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1002_uid1596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1_06_A_uid1596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258_uid16726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267_uid1621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316_uid893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31_uid1621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3_99_5_uid836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42_02_A_uid1596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C231_uid1596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CIP_52_97_uid1596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Cp162_uid16825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FRC41_uid505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I19_uid1596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pseudotuberculosis_P54B96_uid1579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Corynebacterium_pseudotuberculosis_PAT10_uid1596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resistens_DSM_45100_uid505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ulcerans_0102_uid1698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ulcerans_809_uid1596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ulcerans_BR_AD22_uid682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urealyticum_DSM_7109_uid616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rynebacterium_variabile_DSM_44702_uid620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xiella_burnetii_CbuG_Q212_uid588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xiella_burnetii_CbuK_Q154_uid588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xiella_burnetii_Dugway_5J108_111_uid586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xiella_burnetii_RSA_331_uid586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oxiella_burnetii_RSA_493_uid576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roceibacter_atlanticus_HTCC2559_uid496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ronobacter_sakazakii_ATCC_BAA_894_uid581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ronobacter_sakazakii_ES15_uid1670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ronobacter_turicensis_z3032_uid408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ryptobacterium_curtum_DSM_15641_uid590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upriavidus_metallidurans_CH34_uid578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upriavidus_necator_N_1_uid686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upriavidus_taiwanensis_LMG_19424_uid61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thece_ATCC_51142_uid590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thece_PCC_7424_uid590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thece_PCC_7425_uid594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thece_PCC_7822_uid525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thece_PCC_8801_uid590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thece_PCC_8802_uid591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clobacterium_marinum_DSM_745_uid714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cloclasticus_P1_uid17636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tophaga_hutchinsonii_ATCC_33406_uid576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chloromonas_aromatica_RCB_uid580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chlorosoma_suillum_PS_uid814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ferribacter_desulfuricans_SSM1_uid466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bacter_11DCA_uid1777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bacter_CF_uid17771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coccoides_BAV1_uid584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coccoides_CBDB1_uid584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Dehalococcoides_GT_uid421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coccoides_VS_uid42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coccoides_ethenogenes_195_uid577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halogenimonas_lykanthroporepellens_BL_DC_9_uid48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inococcus_deserti_VCD115_uid58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inococcus_geothermalis_DSM_11300_uid582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inococcus_gobiensis_I_0_uid1625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inococcus_maricopensis_DSM_21211_uid622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inococcus_proteolyticus_MRP_uid633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inococcus_radiodurans_R1_uid576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lftia_Cs1_4_uid673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lftia_acidovorans_SPH_1_uid587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nitrovibrio_acetiphilus_DSM_12809_uid466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arculus_baarsii_DSM_2075_uid51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atibacillum_alkenivorans_AK_01_uid589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itobacterium_dehalogenans_ATCC_51507_uid825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itobacterium_hafniense_DCB_2_uid577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itobacterium_hafniense_Y51_uid586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bacca_acetoxidans_DSM_11109_uid657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bacterium_autotrophicum_HRM2_uid59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bacula_toluolica_Tol2_uid1757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bulbus_propionicus_DSM_2032_uid622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coccus_oleovorans_Hxd3_uid587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halobium_retbaense_DSM_5692_uid591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microbium_baculatum_DSM_4028_uid592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monile_tiedjei_DSM_6799_uid16832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sporosinus_acidiphilus_SJ4_uid1567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sporosinus_meridiei_DSM_13257_uid75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sporosinus_orientis_DSM_765_uid829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talea_psychrophila_LSv54_uid581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tomaculum_acetoxidans_DSM_771_uid591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tomaculum_carboxydivorans_CO_1_SRB_uid67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tomaculum_kuznetsovii_DSM_6115_uid673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tomaculum_reducens_MI_1_uid582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tomaculum_ruminis_DSM_2154_uid675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aespoeensis_Aspo_2_uid426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Desulfovibrio_africanus_Walvis_Bay_uid668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alaskensis_G20_uid579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desulfuricans_ATCC_27774_uid592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desulfuricans_ND132_uid63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magneticus_RS_1_uid593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salexigens_DSM_2638_uid592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vulgaris_DP4_uid586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vulgaris_Hildenborough_uid576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vulgaris_RCH1_uid1619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ovibrio_vulgaris__Miyazaki_F__uid590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urispirillum_indicum_S5_uid458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urivibrio_alkaliphilus_AHT2_uid494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urobacterium_thermolithotrophum_DSM_11699_uid634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urococcus_fermentans_DSM_16532_uid75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urococcus_kamchatkensis_1221n_uid591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esulfurococcus_mucosus_DSM_2162_uid622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helobacter_nodosus_VCS1703A_uid576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keya_dadantii_3937_uid525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keya_dadantii_Ech586_uid425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keya_dadantii_Ech703_uid59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keya_zeae_Ech1591_uid592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tyoglomus_thermophilum_H_6_12_uid594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ctyoglomus_turgidum_DSM_6724_uid591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inoroseobacter_shibae_DFL_12_uid587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Dyadobacter_fermentans_DSM_18053_uid590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dwardsiella_ictaluri_93_146_uid59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dwardsiella_tarda_EIB202_uid418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dwardsiella_tarda_FL6_60_uid1596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ggerthella_YY7918_uid687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ggerthella_lenta_DSM_2243_uid590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hrlichia_canis_Jake_uid580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hrlichia_chaffeensis_Arkansas_uid579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hrlichia_ruminantium_Gardel_uid582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hrlichia_ruminantium_Welgevonden_uid580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hrlichia_ruminantium_Welgevonden_uid582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lusimicrobium_minutum_Pei191_uid589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Emticicia_oligotrophica_DSM_17448_uid1770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638_uid58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aerogenes_KCTC_2190_uid681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asburiae_LF7a_uid727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cloacae_ATCC_13047_uid48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cloacae_EcWSU1_uid807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cloacae_SCF1_uid599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bacter_cloacae_dissolvens_SDM_uid168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faecalis_62_uid1596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faecalis_D32_uid1712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faecalis_OG1RF_uid549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faecalis_V583_uid576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faecium_Aus0004_uid870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faecium_DO_uid553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nterococcus_hirae_ATCC_9790_uid706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Ejp617_uid1599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amylovora_ATCC_49946_uid469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amylovora_CFBP1430_uid468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billingiae_Eb661_uid505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pyrifoliae_DSM_12163_uid1596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pyrifoliae_Ep1_96_uid406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winia_tasmaniensis_Et1_99_uid590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ysipelothrix_rhusiopathiae_Fujisawa_uid680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rythrobacter_litoralis_HTCC2594_uid582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blattae_DSM_4481_uid1650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042_uid1619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536_uid585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55989_uid593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ABU_83972_uid1619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APEC_O1_uid586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ATCC_8739_uid587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BL21_DE3__uid1619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BL21_DE3__uid1619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BW2952_uid593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B_REL606_uid588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CFT073_uid579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Escherichia_coli_DH1_uid1619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DH1_uid1620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E24377A_uid583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ED1a_uid59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ETEC_H10407_uid1619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HS_uid58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IAI1_uid59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IAI39_uid593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IHE3034_uid1620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KO11FL_uid1620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KO11FL_uid525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K_12_substr__DH10B_uid589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K_12_substr__MG1655_uid577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K_12_substr__W3110_uid1619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LF82_uid1619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NA114_uid1621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03_H2_12009_uid410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04_H4_2009EL_2071_uid17612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04_H4_2011C_3493_uid1761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11_H__11128_uid410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27_H6_E2348_69_uid593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57_H7_EC4115_uid590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57_H7_EDL933_uid578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57_H7_Sakai_uid577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157_H7_TW14359_uid592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26_H11_11368_uid410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55_H7_CB9615_uid466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55_H7_RM12579_uid1621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7_K1_CE10_uid1621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O83_H1_NRG_857C_uid1619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P12b_uid162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S88_uid629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SE11_uid594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SE15_uid1619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SMS_3_5_uid589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UM146_uid1620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Escherichia_coli_UMN026_uid629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UMNK88_uid1619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UTI89_uid585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W_uid1620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W_uid1621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Xuzhou21_uid1639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_BL21_Gold_DE3_pLysS_AG__uid592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_clone_D_i14__uid1620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coli__clone_D_i2__uid1620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scherichia_fergusonii_ATCC_35469_uid593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thanoligenens_harbinense_YUAN_3_uid462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ubacterium_eligens_ATCC_27750_uid591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ubacterium_limosum_KIST612_uid597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ubacterium_rectale_ATCC_33656_uid591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xiguobacterium_AT1b_uid590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xiguobacterium_antarcticum_B7_uid1761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Exiguobacterium_sibiricum_255_15_uid580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errimonas_balearica_DSM_9799_uid53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erroglobus_placidus_DSM_10642_uid408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ervidicoccus_fontis_Kam940_uid1622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ervidobacterium_nodosum_Rt17_B1_uid586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ervidobacterium_pennivorans_DSM_9078_uid781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ibrobacter_succinogenes_S85_uid1619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ibrobacter_succinogenes_S85_uid411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ilifactor_alocis_ATCC_35896_uid466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inegoldia_magna_ATCC_29328_uid588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aceae_bacterium_3519_10_uid594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ales_bacterium_HTCC2170_uid518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um_branchiophilum_FL_15_uid734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um_columnare_ATCC_49512_uid807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um_indicum_GPTSA100_9_uid1579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um_johnsoniae_UW101_uid584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avobacterium_psychrophilum_JIP02_86_uid61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exibacter_litoralis_DSM_6794_uid1682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existipes_sinusarabici_DSM_4947_uid681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luviicola_taffensis_DSM_16823_uid652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Francisella_TX077308_uid683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cf__novicida_3523_uid1621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cf__novicida_Fx1_uid1621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noatunensis_orientalis_Toba_04_uid1647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novicida_U112_uid584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philomiragia_ATCC_25017_uid591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FSC198_uid586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NE061598_uid1619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SCHU_S4_uid575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TI0902_uid89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TIGB03_uid89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WY96_3418_uid588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holarctica_FTNF002_00_uid589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holarctica_LVS_uid585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holarctica_OSU18_uid586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cisella_tularensis_mediasiatica_FSC147_uid589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kia_CcI3_uid583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kia_EAN1pec_uid583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kia_EuI1c_uid42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kia_alni_ACN14a_uid586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nkia_symbiont_of_Datisca_glomerata_uid462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rateuria_aurantia_DSM_6220_uid817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Fusobacterium_nucleatum_ATCC_25586_uid578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allibacterium_anatis_UMN179_uid665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allionella_capsiferriformans_ES_2_uid515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ardnerella_vaginalis_409_05_uid432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ardnerella_vaginalis_ATCC_14019_uid554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ardnerella_vaginalis_HMP9231_uid1620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mmatimonas_aurantiaca_T_27_uid588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C56_T3_uid494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WCH70_uid590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Y412MC52_uid553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Y412MC61_uid411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Y4_1MC1_uid557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kaustophilus_HTA426_uid582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thermodenitrificans_NG80_2_uid588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Geobacillus_thermoglucosidasius_C56_YS93_uid481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illus_thermoleovorans_CCB_US3_UF5_uid829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FRC_32_uid585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M18_uid557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M21_uid590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bemidjiensis_Bem_uid587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lovleyi_SZ_uid587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metallireducens_GS_15_uid577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sulfurreducens_KN400_uid1619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sulfurreducens_PCA_uid577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bacter_uraniireducens_Rf4_uid584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eodermatophilus_obscurus_DSM_43160_uid437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aciecola_4H_3_7_YE_5_uid665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aciecola_nitratireducens_FR1064_uid737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oeobacter_violaceus_PCC_7421_uid580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uconacetobacter_diazotrophicus_PAl_5_uid590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uconacetobacter_diazotrophicus_PAl_5_uid615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uconacetobacter_xylinus_NBRC_3288_uid465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luconobacter_oxydans_621H_uid582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ordonia_KTR9_uid17481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ordonia_bronchialis_DSM_43247_uid41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ordonia_polyisoprenivorans_VH2_uid866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ramella_forsetii_KT0803_uid588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ranulibacter_bethesdensis_CGDNIH1_uid586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ranulicella_mallensis_MP5ACTX8_uid499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ducreyi_35000HP_uid576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10810_uid866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86_028NP_uid580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F3031_uid621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F3047_uid62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PittEE_uid585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PittGG_uid585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R2846_uid1619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R2866_uid1619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influenzae_Rd_KW20_uid577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parainfluenzae_T3T1_uid728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Haemophilus_parasuis_SH0165_uid592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somnus_129PT_uid579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emophilus_somnus_2336_uid579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hella_chejuensis_KCTC_2396_uid584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alkalicoccus_jeotgali_B3_uid503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anaerobium_hydrogeniformans_uid601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anaerobium_praevalens_DSM_2228_uid1619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iangium_ochraceum_DSM_14365_uid414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iscomenobacter_hydrossis_DSM_1100_uid667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arcula_hispanica_ATCC_33960_uid724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arcula_marismortui_ATCC_43049_uid577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bacillus_halophilus_DSM_2266_uid1620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bacterium_NRC_1_uid577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bacterium_salinarum_R1_uid615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ferax_mediterranei_ATCC_33500_uid1673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ferax_volcanii_DS2_uid46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geometricum_borinquense_DSM_11551_uid549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microbium_mukohataei_DSM_12286_uid591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monas_elongata_DSM_2581_uid527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piger_xanaduensis_SH_6_uid681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quadratum_walsbyi_C23_uid1620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quadratum_walsbyi_DSM_16790_uid586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rhabdus_utahensis_DSM_12940_uid591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rhodospira_halophila_SL1_uid584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rubrum_lacusprofundi_ATCC_49239_uid588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terrigena_turkmenica_DSM_5511_uid435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thermothrix_orenii_H_168_uid585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thiobacillus_neapolitanus_c2_uid41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acinonychis_Sheeba_uid586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bizzozeronii_CIII_1_uid681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cetorum_MIT_00_7128_uid1622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cetorum_MIT_99_5656_uid1622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cinaedi_PAGU611_uid1622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felis_ATCC_49179_uid614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hepaticus_ATCC_51449_uid577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mustelae_12198_uid466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Helicobacter_pylori_2017_uid161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2018_uid161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26695_uid577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35A_uid499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51_uid1619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83_uid1611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908_uid1599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B38_uid594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B8_uid498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Cuz20_uid1599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ELS37_uid158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F16_uid1611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F30_uid1599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F32_uid1611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F57_uid1611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G27_uid593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Gambia94_24_uid1594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HPAG1_uid585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HUP_B14_uid1622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India7_uid1611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J99_uid577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Lithuania75_uid1594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P12_uid593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PeCan18_uid1622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PeCan4_uid535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Puno120_uid1596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Puno135_uid161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JM180_uid535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NT49_uid1596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at464_uid1594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hi112_uid1622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hi169_uid1622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hi417_uid1622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hi470_uid591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SouthAfrica7_uid1599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XZ274_uid1658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Helicobacter_pylori_uid1599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cobacter_pylori_v225d_uid1596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liobacterium_modesticaldum_Ice1_uid582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rbaspirillum_seropedicae_SmR1_uid504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rminiimonas_arsenicoxydans_uid582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erpetosiphon_aurantiacus_DSM_785_uid585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ippea_maritima_DSM_10411_uid652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irschia_baltica_ATCC_49814_uid593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drogenobacter_thermophilus_TK_6_uid159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drogenobacter_thermophilus_TK_6_uid459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drogenobaculum_Y04AAS1_uid588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perthermus_butylicus_DSM_5456_uid577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phomicrobium_MC1_uid684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phomicrobium_denitrificans_ATCC_51888_uid503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yphomonas_neptunium_ATCC_15444_uid584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diomarina_loihiensis_L2TR_uid580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gnavibacterium_album_JCM_16511_uid162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gnicoccus_hospitalis_KIN4_I_uid583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gnisphaera_aggregans_DSM_17230_uid51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lyobacter_polytropus_DSM_2926_uid597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ntrasporangium_calvum_DSM_43043_uid617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soptericola_variabilis_225_uid675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Isosphaera_pallida_ATCC_43644_uid622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Jannaschia_CCS1_uid581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Janthinobacterium_Marseille_uid586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Jonesia_denitrificans_DSM_20603_uid590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angiella_koreensis_DSM_16069_uid592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etogulonicigenium_vulgare_Y25_uid595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etogulonigenium_vulgarum_WSH_001_uid161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ineococcus_radiotolerans_SRS30216_uid580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itasatospora_setae_KM_6054_uid770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oxytoca_E718_uid17025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oxytoca_KCTC_1686_uid83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pneumoniae_1084_uid174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pneumoniae_342_uid591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pneumoniae_HS11286_uid843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Klebsiella_pneumoniae_KCTC_2242_uid1621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pneumoniae_MGH_78578_uid576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pneumoniae_NTUH_K2044_uid590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lebsiella_variicola_At_22_uid421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ocuria_rhizophila_DC2201_uid590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osmotoga_olearia_TBF_19_5_1_uid592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ribbella_flavida_DSM_17836_uid434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rokinobacter_4H_3_7_5_uid665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yrpidia_tusciae_DSM_2912_uid483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Kytococcus_sedentarius_DSM_20547_uid590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inutrix_5H_3_7_4_uid680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acidophilus_30SC_uid636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acidophilus_NCFM_uid576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amylovorus_GRL1118_uid1602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amylovorus_GRL_1112_uid611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brevis_ATCC_367_uid579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buchneri_CD034_uid1755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buchneri_NRRL_B_30929_uid662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casei_ATCC_334_uid579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casei_BD_II_uid162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casei_BL23_uid592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casei_LC2W_uid1621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casei_Zhang_uid506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crispatus_ST1_uid483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delbrueckii_bulgaricus_2038_uid1619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delbrueckii_bulgaricus_ATCC_11842_uid586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delbrueckii_bulgaricus_ATCC_BAA_365_uid579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delbrueckii_bulgaricus_ND02_uid606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fermentum_CECT_5716_uid1620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fermentum_IFO_3956_uid588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gasseri_ATCC_33323_uid576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helveticus_DPC_4571_uid587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helveticus_H10_uid1620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helveticus_R0052_uid1744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johnsonii_DPC_6026_uid1620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johnsonii_FI9785_uid41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Lactobacillus_johnsonii_NCC_533_uid580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kefiranofaciens_ZW3_uid679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plantarum_JDM1_uid593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plantarum_ST_III_uid535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plantarum_WCFS1_uid629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euteri_DSM_20016_uid584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euteri_JCM_1112_uid58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euteri_SD2112_uid553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hamnosus_ATCC_8530_uid1621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hamnosus_GG_uid1619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hamnosus_GG_uid593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hamnosus_Lc_705_uid593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ruminis_ATCC_27782_uid734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sakei_23K_uid582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salivarius_CECT_5713_uid1620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salivarius_UCC118_uid582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bacillus_sanfranciscensis_TMW_1_1304_uid729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garvieae_ATCC_49156_uid734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garvieae_Lg2_uid1619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CV56_uid1602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Il1403_uid576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KF147_uid428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cremoris_A76_uid1609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cremoris_MG1363_uid588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cremoris_NZ9000_uid1674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ctococcus_lactis_cremoris_SK11_uid579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ribacter_hongkongensis_HLHK9_uid592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awsonia_intracellularis_PHE_MN1_00_uid615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adbetterella_byssophila_DSM_17132_uid60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longbeachae_NSW150_uid460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2300_99_Alcoy_uid488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ATCC_43290_uid868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Corby_uid587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HL06041035_uid17053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Lens_uid582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Lorraine_uid170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Legionella_pneumophila_Paris_uid582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gionella_pneumophila_Philadelphia_1_uid576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ifsonia_xyli_CTCB07_uid577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biflexa_serovar_Patoc__Patoc_1__Ames__uid585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biflexa_serovar_Patoc__Patoc_1__Paris__uid589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borgpetersenii_serovar_Hardjo_bovis_JB197_uid585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borgpetersenii_serovar_Hardjo_bovis_L550_uid585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interrogans_serovar_Copenhageni_Fiocruz_L1_130_uid58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interrogans_serovar_Lai_56601_uid578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a_interrogans_serovar_Lai_IPAV_uid1619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spirillum_ferrooxidans_C2_3_uid1581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thrix_cholodnii_SP_6_uid589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ptotrichia_buccalis_C_1013_b_uid592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uconostoc_C2_uid687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uconostoc_citreum_KM20_uid584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uconostoc_gasicomitatum_LMG_18811_uid503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uconostoc_kimchii_IMSNU_11154_uid485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uconostoc_mesenteroides_ATCC_8293_uid579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euconostoc_mesenteroides_J18_uid843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innocua_Clip11262_uid615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ivanovii_PAM_55_uid734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07PF0776_uid1621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08_5923_uid43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10403S_uid544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ATCC_19117_uid1751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Clip80459_uid59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EGD_e_uid61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FSL_R2_561_uid544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Finland_1998_uid544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HCC23_uid592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J0161_uid544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L312_uid17576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M7_uid162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LCC2376_uid1751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LCC2378_uid1751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LCC2479_uid17510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Listeria_monocytogenes_SLCC2540_uid17510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LCC5850_uid17511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LCC7179_uid1751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erotype_4a_L99_uid1619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erotype_4b_F2365_uid576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serotype_7_SLCC2482_uid174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monocytogenes_uid436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seeligeri_serovar_1_2b_SLCC3954_uid462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isteria_welshimeri_serovar_6b_SLCC5334_uid616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Lysinibacillus_sphaericus_C3_41_uid589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crococcus_caseolyticus_JCSC5402_uid590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gnetococcus_MC_1_uid578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gnetospirillum_magneticum_AMB_1_uid585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hella_australiensis_50_1_BON_uid669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nnheimia_succiniciproducens_MBEL55E_uid581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caulis_maris_MCS10_uid586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ithermus_hydrothermalis_DSM_14884_uid657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itoga_piezophila_KA3_uid816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obacter_adhaerens_HP15_uid1620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obacter_aquaeolei_VT8_uid594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obacter_hydrocarbonoclasticus_ATCC_49840_uid1622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omonas_MWYL1_uid587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omonas_mediterranea_MMB_1_uid647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nomonas_posidonica_IVIA_Po_181_uid673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arivirga_tractuosa_DSM_4126_uid608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gasphaera_elsdenii_DSM_20460_uid71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iothermus_ruber_DSM_1279_uid466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iothermus_silvanus_DSM_9946_uid494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lioribacter_roseus_P3M_uid1709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lissococcus_plutonius_ATCC_35311_uid668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lissococcus_plutonius_DAT561_uid89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soplasma_florum_L1_uid580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sorhizobium_ciceri_biovar_biserrulae_WSM1271_uid621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sorhizobium_loti_MAFF303099_uid576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sorhizobium_opportunistum_WSM2075_uid40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sotoga_prima_MesG1_Ag_4_2_uid525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Metallosphaera_cuprina_Ar_4_uid663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allosphaera_sedula_DSM_5348_uid587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bacterium_AL_21_uid636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bacterium_SWAN_1_uid673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brevibacter_ruminantium_M1_uid458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brevibacter_smithii_ATCC_35061_uid588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aldococcus_FS406_22_uid424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aldococcus_fervens_AG86_uid593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aldococcus_infernus_ME_uid488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aldococcus_jannaschii_DSM_2661_uid577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aldococcus_vulcanius_M7_uid41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ella_arvoryzae_MRE50_uid616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ella_conradii_HZ254_uid1579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ella_paludicola_SANAE_uid428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oides_burtonii_DSM_6242_uid580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aeolicus_Nankai_3_uid588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maripaludis_C5_uid587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maripaludis_C6_uid589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maripaludis_C7_uid588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maripaludis_S2_uid580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maripaludis_X1_uid707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vannielii_SB_uid587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ccus_voltae_A3_uid495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orpusculum_labreanum_Z_uid587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ulleus_bourgensis_MS2_uid171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culleus_marisnigri_JR1_uid585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halobium_evestigatum_Z_7303_uid498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halophilus_mahii_DSM_5219_uid473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lobus_psychrophilus_R15_uid1779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planus_petrolearius_DSM_11571_uid526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pyrus_kandleri_AV19_uid578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regula_boonei_6A8_uid588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aeta_concilii_GP6_uid662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aeta_harundinacea_6Ac_uid811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aeta_thermophila_PT_uid584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alsum_zhilinae_DSM_4017_uid682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Methanosarcina_acetivorans_C2A_uid578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arcina_barkeri_Fusaro_uid577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arcina_mazei_Go1_uid578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phaera_stadtmanae_DSM_3091_uid584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phaerula_palustris_E1_9c_uid591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spirillum_hungatei_JF_1_uid581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thermobacter_marburgensis_Marburg_uid516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thermobacter_thermautotrophicus_Delta_H_uid578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thermococcus_okinawensis_IH1_uid51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thermus_fervidus_DSM_2088_uid601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anotorris_igneus_Kol_5_uid673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acidiphilum_infernorum_V4_uid59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ibium_petroleiphilum_PM1_uid580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illus_flagellatus_KT_uid580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4_46_uid588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chloromethanicum_CM4_uid589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extorquens_AM1_uid576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extorquens_DM4_uid616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extorquens_PA1_uid588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nodulans_ORS_2060_uid590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populi_BJ001_uid589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bacterium_radiotolerans_JCM_2831_uid58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cella_silvestris_BL2_uid594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coccus_capsulatus_Bath_uid576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microbium_alcaliphilum_uid77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monas_methanica_MC09_uid67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phaga_JAM1_uid1629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phaga_JAM7_uid1629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tenera_301_uid494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tenera_mobilis_JLW8_uid59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vorus_MP688_uid607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ethylovorus_glucosetrophus_SIP3_4_uid593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icavibrio_aeruginosavorus_ARL_13_uid735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icrobacterium_testaceum_StLB037_uid627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icrococcus_luteus_NCTC_2665_uid590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icrocystis_aeruginosa_NIES_843_uid591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Microlunatus_phosphovorus_NM_1_uid680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icromonospora_L5_uid458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icromonospora_aurantiaca_ATCC_27029_uid425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obiluncus_curtisii_ATCC_43063_uid496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odestobacter_marinus_uid1674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oorella_thermoacetica_ATCC_39073_uid580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oraxella_catarrhalis_RH4_uid488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uricauda_ruestringensis_DSM_13258_uid724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JDM601_uid67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JLS_uid584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KMS_uid584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MCS_uid584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MOTT36Y_uid164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abscessus_ATCC_19977_uid616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africanum_GM041182_uid688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avium_104_uid576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avium_paratuberculosis_K_10_uid576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bovis_AF2122_97_uid576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bovis_BCG_Mexico_uid868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bovis_BCG_Pasteur_1173P2_uid587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bovis_BCG_Tokyo_172_uid592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canettii_CIPT_140010059_uid707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chubuense_NBB4_uid16832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gilvum_PYR_GCK_uid594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gilvum_Spyr1_uid61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intracellulare_ATCC_13950_uid16799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intracellulare_MOTT_02_uid893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intracellulare_MOTT_64_uid893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leprae_Br4923_uid592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leprae_TN_uid576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marinum_M_uid594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massiliense_GO_06_uid17073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rhodesiae_NBB3_uid751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smegmatis_MC2_155_uid17195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smegmatis_MC2_155_uid577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CCDC5079_uid1619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Mycobacterium_tuberculosis_CCDC5180_uid1619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CDC1551_uid577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CTRI_2_uid161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F11_uid584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H37Ra_uid588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H37Rv_uid17053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H37Rv_uid577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KZN_1435_uid590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KZN_4207_uid836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KZN_605_uid549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RGTB327_uid1579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RGTB423_uid1621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tuberculosis_UT205_uid1621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ulcerans_Agy99_uid629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bacterium_vanbaalenii_PYR_1_uid584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agalactiae_PG2_uid616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agalactiae_uid466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arthritidis_158L3_1_uid580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bovis_HB0801_uid1686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bovis_Hubei_1_uid686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bovis_PG45_uid60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capricolum_ATCC_27343_uid585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conjunctivae_HRC_581_uid593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crocodyli_MP145_uid470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fermentans_JER_uid535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fermentans_M64_uid620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F_uid162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NC06_2006_080_5_2P_uid1726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NC95_13295_2_2P_uid1726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NY01_2001_047_5_1P_uid172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R_high__uid1619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R_low__uid579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VA94_7994_1_7P_uid17262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allisepticum_WI01_2001_043_13_2P_uid17262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enitalium_G37_uid577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enitalium_M2288_uid17337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Mycoplasma_genitalium_M2321_uid173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enitalium_M6282_uid173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genitalium_M6320_uid17337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aemocanis_Illinois_uid823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aemofelis_Langford_1_uid624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aemofelis_Ohio2_uid1620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ominis_ATCC_23114_uid41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pneumoniae_168_uid1620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pneumoniae_232_uid582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pneumoniae_7448_uid580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pneumoniae_J_uid580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rhinis_GDL_1_uid870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rhinis_HUB_1_uid516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hyorhinis_MCLD_uid1620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leachii_99_014_6_uid1620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leachii_PG50_uid608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mobile_163K_uid580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mycoides_SC_PG1_uid580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mycoides_capri_LC_95010_uid661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penetrans_HF_2_uid577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pneumoniae_309_uid854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pneumoniae_FH_uid1620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pneumoniae_M129_uid577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pulmonis_UAB_CTIP_uid615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putrefaciens_KS1_uid724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suis_Illinois_uid618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suis_KI3806_uid636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synoviae_53_uid58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coplasma_wenyonii_Massachusetts_uid1707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xococcus_fulvus_HW_1_uid684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Myxococcus_xanthus_DK_1622_uid580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akamurella_multipartita_DSM_44233_uid592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anoarchaeum_equitans_Kin4_M_uid580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atranaerobius_thermophilus_JW_NM_WN_LF_uid59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atrialba_magadii_ATCC_43099_uid462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atrinema_J7_uid1713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Natronomonas_pharaonis_DSM_2160_uid584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autilia_profundicola_AmH_uid593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gonorrhoeae_FA_1090_uid576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gonorrhoeae_NCCP11945_uid591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gonorrhoeae_TCDC_NG08107_uid161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lactamica_020_06_uid608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053442_uid585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8013_uid1619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FAM18_uid578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G2136_uid1620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H44_76_uid1620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M01_240149_uid1620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M01_240355_uid1620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M04_240196_uid1620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MC58_uid578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NZ_05_33_uid1620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WUE_2594_uid1620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Z2491_uid578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alpha14_uid616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isseria_meningitidis_alpha710_uid1619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orickettsia_risticii_Illinois_uid588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eorickettsia_sennetsu_Miyayama_uid579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astella_koreensis_GR20_10_uid831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atifractor_salsuginis_DSM_16511_uid621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atiruptor_SB155_2_uid58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bacter_hamburgensis_X14_uid582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bacter_winogradskyi_Nb_255_uid582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coccus_halophilus_Nc4_uid468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coccus_oceani_ATCC_19707_uid58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coccus_watsonii_C_113_uid503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monas_AL212_uid55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monas_Is79A3_uid687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monas_europaea_ATCC_19718_uid576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monas_eutropha_C91_uid58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pumilus_maritimus_SCM1_uid589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itrosospira_multiformis_ATCC_25196_uid583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Nocardia_brasiliensis_ATCC_700358_uid869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cardia_cyriacigeorgica_GUH_2_uid893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cardia_farcinica_IFM_10152_uid582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cardioides_JS614_uid581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cardiopsis_alba_ATCC_BAA_2165_uid17433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cardiopsis_dassonvillei_DSM_43111_uid494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stoc_PCC_7120_uid578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stoc_punctiforme_PCC_73102_uid577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vosphingobium_PP1Y_uid673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Novosphingobium_aromaticivorans_DSM_12444_uid577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ceanimonas_GK1_uid81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ceanithermus_profundus_DSM_14977_uid60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ceanobacillus_iheyensis_HTE831_uid578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chrobactrum_anthropi_ATCC_49188_uid589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doribacter_splanchnicus_DSM_20712_uid633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enococcus_oeni_PSU_1_uid594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ligotropha_carboxidovorans_OM4_uid1621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ligotropha_carboxidovorans_OM5_uid591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ligotropha_carboxidovorans_OM5_uid727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lsenella_uli_DSM_7084_uid513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nion_yellows_phytoplasma_OY_M_uid580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pitutus_terrae_PB90_1_uid589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rientia_tsutsugamushi_Boryong_uid616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rientia_tsutsugamushi_Ikeda_uid588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rnithobacterium_rhinotracheale_DSM_15997_uid16825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scillibacter_valericigenes_uid738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Owenweeksia_hongkongensis_DSM_17368_uid829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JDR_2_uid590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Y412MC10_uid411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mucilaginosus_3016_uid89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mucilaginosus_K02_uid162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mucilaginosus_KNP414_uid683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polymyxa_E681_uid534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polymyxa_M1_uid162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polymyxa_SC2_uid59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enibacillus_terrae_HPL_003_uid82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Paludibacter_propionicigenes_WB4_uid607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ntoea_At_9b_uid55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ntoea_ananatis_AJ13355_uid1620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ntoea_ananatis_LMG_20103_uid468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ntoea_ananatis_PA13_uid1621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ntoea_ananatis_uid86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ntoea_vagans_C9_1_uid49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rabacteroides_distasonis_ATCC_8503_uid583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rachlamydia_acanthamoebae_UV7_uid683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racoccus_denitrificans_PD1222_uid581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rvibaculum_lavamentivorans_DS_1_uid587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rvularcula_bermudensis_HTCC2503_uid516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steurella_multocida_3480_uid1619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steurella_multocida_36950_uid868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steurella_multocida_HN06_uid1568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asteurella_multocida_Pm70_uid57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ctobacterium_atrosepticum_SCRI1043_uid579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ctobacterium_carotovorum_PC1_uid592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ctobacterium_wasabiae_WPP163_uid412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diococcus_claussenii_ATCC_BAA_344_uid811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diococcus_pentosaceus_ATCC_25745_uid579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dobacter_heparinus_DSM_2366_uid591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dobacter_saltans_DSM_12145_uid613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lagibacterium_halotolerans_B2_uid74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lobacter_carbinolicus_DSM_2380_uid582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lobacter_propionicus_DSM_2379_uid582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lodictyon_phaeoclathratiforme_BU_1_uid581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lotomaculum_thermopropionicum_SI_uid588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rsephonella_marina_EX_H1_uid58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etrotoga_mobilis_SJ95_uid587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haeobacter_gallaeciensis_2_10_uid547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haeobacter_gallaeciensis_DSM_17395_uid547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henylobacterium_zucineum_HLK1_uid589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hotobacterium_profundum_SS9_uid629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hotorhabdus_asymbiotica_ATCC_43949_uid592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hotorhabdus_luminescens_laumondii_TTO1_uid615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Phycisphaera_mikurensis_NBRC_102666_uid1573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icrophilus_torridus_DSM_9790_uid580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irellula_staleyi_DSM_6068_uid432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lanctomyces_brasiliensis_DSM_5305_uid60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lanctomyces_limnophilus_DSM_3776_uid486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laromonas_JS666_uid582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laromonas_naphthalenivorans_CJ2_uid582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lymorphum_gilvum_SL003B_26A1_uid654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lynucleobacter_necessarius_STIR1_uid589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lynucleobacter_necessarius_asymbioticus_QLW_P1DMWA_1_uid586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rphyromonas_asaccharolytica_DSM_20707_uid666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rphyromonas_gingivalis_ATCC_33277_uid588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rphyromonas_gingivalis_TDC60_uid674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orphyromonas_gingivalis_W83_uid576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evotella_denticola_F0289_uid650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evotella_intermedia_17_uid163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evotella_melaninogenica_ATCC_25845_uid51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evotella_ruminicola_23_uid475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AS9601_uid583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CCMP1375_uid579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211_uid583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215_uid588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301_uid584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303_uid583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312_uid583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313_uid577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MIT_9515_uid583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NATL1A_uid584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NATL2A_uid583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chlorococcus_marinus_pastoris_CCMP1986_uid577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266_uid1620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6609_uid1621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ATCC_11828_uid1621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KPA171202_uid581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SK137_uid480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TypeIA2_P_acn17_uid80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Propionibacterium_acnes_TypeIA2_P_acn31_uid807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acnes_TypeIA2_P_acn33_uid807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freudenreichii_shermanii_CIRM_BIA1_uid49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pionibacterium_propionicum_F0230a_uid170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sthecochloris_aestuarii_DSM_271_uid58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teus_mirabilis_HI4320_uid615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rovidencia_stuartii_MRSN_2154_uid1621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alteromonas_SM9913_uid61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alteromonas_atlantica_T6c_uid582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alteromonas_haloplanktis_TAC125_uid584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gulbenkiania_NH8B_uid734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ND6_uid167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DK2_uid16899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LESB58_uid592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M18_uid1620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NCGM2_S1_uid1621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PA7_uid58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PAO1_uid579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aeruginosa_UCBPP_PA14_uid579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brassicacearum_NFM421_uid663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entomophila_L48_uid586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fluorescens_A506_uid1651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fluorescens_F113_uid870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fluorescens_Pf0_1_uid575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fluorescens_Pf_5_uid579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fluorescens_SBW25_uid1586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fulva_12_X_uid673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mendocina_NK_01_uid662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mendocina_ymp_uid587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BIRD_1_uid1620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DOT_T1E_uid17126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F1_uid583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GB_1_uid58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KT2440_uid578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S16_uid687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putida_W619_uid586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Pseudomonas_stutzeri_A1501_uid586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tutzeri_ATCC_17588___LMG_11199_uid687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tutzeri_CCUG_29243_uid168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tutzeri_DSM_10701_uid17094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tutzeri_DSM_4166_uid1621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yringae_B728a_uid579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yringae_phaseolicola_1448A_uid580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monas_syringae_tomato_DC3000_uid579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nocardia_dioxanivorans_CB1190_uid650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vibrio_FO_BEG1_uid82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xanthomonas_spadix_BD_a59_uid751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eudoxanthomonas_suwonensis_11_1_uid621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ychrobacter_PRwf_1_uid584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ychrobacter_arcticus_273_4_uid580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ychrobacter_cryohalolentis_K5_uid583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ychroflexus_torquis_ATCC_700755_uid542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sychromonas_ingrahamii_37_uid585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usillimonas_T7_7_uid663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baculum_1860_uid82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baculum_aerophilum_IM2_uid57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baculum_arsenaticum_DSM_13514_uid584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baculum_calidifontis_JCM_11548_uid587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baculum_islandicum_DSM_4184_uid586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baculum_oguniense_TE7_uid844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NA2_uid665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ST04_uid1672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abyssi_GE5_uid629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furiosus_COM1_uid16962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furiosus_DSM_3638_uid578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horikoshii_OT3_uid577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coccus_yayanosii_CH1_uid682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Pyrolobus_fumarii_1A_uid734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hnella_Y9602_uid627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hnella_aquatilis_CIP_78_65___ATCC_33071_uid86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hnella_aquatilis_HX2_uid1580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eutropha_H16_uid629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Ralstonia_eutropha_JMP134_uid580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pickettii_12D_uid58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pickettii_12J_uid587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solanacearum_CFBP2957_uid505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solanacearum_GMI1000_uid575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solanacearum_PSI07_uid505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lstonia_solanacearum_Po82_uid1621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amlibacter_tataouinensis_TTB310_uid682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enibacterium_salmoninarum_ATCC_33209_uid588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izobium_NGR234_uid590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izobium_etli_CFN_42_uid583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izobium_etli_CIAT_652_uid591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izobium_leguminosarum_bv__trifolii_WSM1325_uid589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izobium_leguminosarum_bv__trifolii_WSM2304_uid58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izobium_leguminosarum_bv__viciae_3841_uid579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bacter_capsulatus_SB_1003_uid475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bacter_sphaeroides_2_4_1_uid576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bacter_sphaeroides_ATCC_17025_uid584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bacter_sphaeroides_ATCC_17029_uid584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bacter_sphaeroides_KD131_uid592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coccus_equi_103S_uid601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coccus_erythropolis_PR4_uid590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coccus_jostii_RHA1_uid583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coccus_opacus_B4_uid137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ferax_ferrireducens_T118_uid583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microbium_vannielii_ATCC_17100_uid43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irellula_baltica_SH_1_uid615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BisA53_uid584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BisB18_uid584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BisB5_uid584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CGA009_uid629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DX_1_uid433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HaA2_uid584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pseudomonas_palustris_TIE_1_uid589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spirillum_centenum_SW_uid588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spirillum_photometricum_uid1590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Rhodospirillum_rubrum_ATCC_11170_uid576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spirillum_rubrum_F11_uid1621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thermus_marinus_DSM_4252_uid417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hodothermus_marinus_SG0_5JP17_172_uid727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africae_ESF_5_uid587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akari_Hartford_uid58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australis_Cutlack_uid1580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bellii_OSU_85_389_uid586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bellii_RML369_C_uid584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canadensis_CA410_uid880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canadensis_McKiel_uid58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conorii_Malish_7_uid576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felis_URRWXCal2_uid583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heilongjiangensis_054_uid708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japonica_YH_uid739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massiliae_AZT80_uid867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massiliae_MTU5_uid588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montanensis_OSU_85_930_uid1580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arkeri_Portsmouth_uid1580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eacockii_Rustic_uid593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hilipii_364D_uid893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BuV67_CWPP_uid1580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Chernikova_uid1580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Dachau_uid1580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GvV257_uid1580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Katsinyian_uid1580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Madrid_E_uid615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Rp22_uid1619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prowazekii_RpGvF24_uid158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hipicephali_3_7_female6_CWPP_uid1569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Arizona_uid866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Brazil_uid880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Colombia_uid866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Hauke_uid866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Hino_uid866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Hlp_2_uid880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Rickettsia_rickettsii_Iowa_uid589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rickettsii__Sheila_Smith__uid580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slovaca_13_B_uid82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slovaca_D_CWPP_uid1581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typhi_B9991CWPP_uid1583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typhi_TH1527_uid158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ckettsia_typhi_Wilmington_uid580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emerella_anatipestifer_ATCC_11845___DSM_15868_uid1598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emerella_anatipestifer_ATCC_11845___DSM_15868_uid60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iemerella_anatipestifer_RA_GD_uid1620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biginitalea_biformata_HTCC2501_uid582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seburia_hominis_A2_183_uid734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seiflexus_RS_1_uid585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seiflexus_castenholzii_DSM_13941_uid582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seobacter_denitrificans_OCh_114_uid585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seobacter_litoralis_Och_149_uid547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thia_dentocariosa_ATCC_17931_uid493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othia_mucilaginosa_uid430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ubrivivax_gelatinosus_IL144_uid158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ubrobacter_xylanophilus_DSM_9941_uid580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uegeria_TM1040_uid581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uegeria_pomeroyi_DSS_3_uid578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uminococcus_albus_7_uid517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unella_slithyformis_DSM_19594_uid68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ccharomonospora_viridis_DSM_43017_uid590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ccharophagus_degradans_2_40_uid579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ccharopolyspora_erythraea_NRRL_2338_uid629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inibacter_ruber_DSM_13855_uid585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inibacter_ruber_M8_uid473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inispora_arenicola_CNS_205_uid586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inispora_tropica_CNB_440_uid585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bongori_NCTC_12419_uid701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arizonae_serovar_62_z4_z23__RSK2980_uid581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Agona_SL483_uid594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Choleraesuis_SC_B67_uid580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Dublin_CT_02021853_uid589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almonella_enterica_serovar_Enteritidis_P125109_uid59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Gallinarum_287_91_uid592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Gallinarum_pullorum_RKS5078_uid870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Heidelberg_B182_uid1621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Heidelberg_SL476_uid589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Newport_SL254_uid588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Paratyphi_A_AKU_12601_uid592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Paratyphi_A_ATCC_9150_uid582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Paratyphi_B_SPB7_uid59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Paratyphi_C_RKS4594_uid590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Schwarzengrund_CVM19633_uid589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_CT18_uid577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_P_stx_12_uid870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_Ty2_uid579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14028S_uid860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798_uid1580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LT2_uid577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SL1344_uid866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ST4_74_uid84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T000240_uid843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UK_1_uid870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Typhimurium_uid86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lmonella_enterica_serovar_Weltevreden_2007_60_3289_1_uid17801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nguibacter_keddieii_DSM_10542_uid40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aprospira_grandis_Lewin_uid893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baldella_termitidis_ATCC_33386_uid418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gniliparus_rotundus_DSM_44985_uid490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lenomonas_ruminantium_lactilytica_TAM6421_uid157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lenomonas_sputigena_ATCC_35185_uid553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rratia_AS12_uid673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rratia_AS13_uid162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rratia_plymuthica_AS9_uid673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rratia_proteamaculans_568_uid587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rratia_symbiotica__Cinara_cedri__uid823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ANA_3_uid583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MR_4_uid583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hewanella_MR_7_uid583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W3_18_1_uid583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amazonensis_SB2B_uid582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BA175_uid526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OS117_uid1620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OS155_uid582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OS185_uid587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OS195_uid582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OS223_uid587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baltica_OS678_uid505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denitrificans_OS217_uid582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frigidimarina_NCIMB_400_uid582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halifaxensis_HAW_EB4_uid590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loihica_PV_4_uid583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oneidensis_MR_1_uid579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pealeana_ATCC_700345_uid587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piezotolerans_WP3_uid587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putrefaciens_200_uid1619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putrefaciens_CN_32_uid582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sediminis_HAW_EB3_uid588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violacea_DSS12_uid470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ewanella_woodyi_ATCC_51908_uid587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boydii_CDC_3083_94_uid584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boydii_Sb227_uid582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dysenteriae_Sd197_uid582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flexneri_2002017_uid1592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flexneri_2a_2457T_uid579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flexneri_2a_301_uid629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flexneri_5_8401_uid58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sonnei_53G_uid843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higella_sonnei_Ss046_uid582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deroxydans_lithotrophicus_ES_1_uid468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miduia_agarivorans_SA1_uid1777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mkania_negevensis_Z_uid684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norhizobium_fredii_HH103_uid868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norhizobium_fredii_USDA_257_uid1680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inorhizobium_medicae_WSM419_uid585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norhizobium_meliloti_1021_uid576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norhizobium_meliloti_AK83_uid526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norhizobium_meliloti_BL225C_uid526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inorhizobium_meliloti_SM11_uid1596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lackia_heliotrinireducens_DSM_20476_uid590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odalis_glossinidius__morsitans__uid585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olibacillus_silvestris_StLB046_uid16851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olitalea_canadensis_DSM_3403_uid817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orangium_cellulosum__So_ce_56__uid616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aerobacter_thermophilus_DSM_20745_uid41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aerochaeta_pleomorpha_Grapes_uid823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ingobacterium_21_uid647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ingobium_SYK_6_uid733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ingobium_chlorophenolicum_L_1_uid525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ingobium_japonicum_UT26S_uid470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ingomonas_wittichii_RW1_uid586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hingopyxis_alaskensis_RB2256_uid583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Buddy_uid636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africana_DSM_8902_uid817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caldaria_DSM_7334_uid687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coccoides_DSM_17374_uid663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smaragdinae_DSM_11293_uid513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thermophila_DSM_6192_uid530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chaeta_thermophila_DSM_6578_uid1620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pirosoma_linguale_DSM_74_uid434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ckebrandtia_nassauensis_DSM_44728_uid466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04_02981_uid1619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11819_97_uid1599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71193_uid1621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COL_uid577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ECT_R_2_uid1593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ED133_uid1596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ED98_uid414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HO_5096_0412_uid162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JH1_uid584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taphylococcus_aureus_JH9_uid584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JKD6008_uid159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JKD6159_uid1596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LGA251_uid1593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013_uid88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RSA252_uid578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SHR1132_uid893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SSA476_uid578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W2_uid579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u3_uid588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Mu50_uid578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N315_uid578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NCTC_8325_uid577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Newman_uid588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RF122_uid576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S0385_uid159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ST398_uid1592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T0131_uid159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TCH60_uid159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TW20_uid1592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USA300_FPR3757_uid585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USA300_TCH1516_uid589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aureus_VC40_uid880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carnosus_TM300_uid594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epidermidis_ATCC_12228_uid57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epidermidis_RP62A_uid576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haemolyticus_JCSC1435_uid629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lugdunensis_HKU09_01_uid462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lugdunensis_N920143_uid1621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pseudintermedius_ED99_uid1621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pseudintermedius_HKU10_03_uid621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coccus_saprophyticus_ATCC_15305_uid584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thermus_hellenicus_DSM_12710_uid458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phylothermus_marinus_F1_uid587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arkeya_novella_DSM_506_uid488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enotrophomonas_maltophilia_D457_uid1621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tenotrophomonas_maltophilia_JV3_uid724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enotrophomonas_maltophilia_K279a_uid616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enotrophomonas_maltophilia_R551_3_uid586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igmatella_aurantiaca_DW4_3_1_uid1585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bacillus_moniliformis_DSM_12112_uid418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agalactiae_2603V_R_uid579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agalactiae_A909_uid579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agalactiae_GD201008_001_uid17578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agalactiae_NEM316_uid615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dysgalactiae_equisimilis_ATCC_12394_uid1619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dysgalactiae_equisimilis_GGS_124_uid591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dysgalactiae_equisimilis_RE378_uid17668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equi_4047_uid592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equi_zooepidemicus_ATCC_35246_uid1621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equi_zooepidemicus_MGCS10565_uid592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equi_zooepidemicus_uid592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gallolyticus_ATCC_43143_uid1621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gallolyticus_ATCC_BAA_2069_uid636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gallolyticus_UCN34_uid46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gordonii_Challis_substr__CH1_uid576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infantarius_CJ18_uid870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intermedius_JTH08_uid168614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macedonicus_ACA_DC_198_uid816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mitis_B6_uid460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mutans_GS_5_uid1692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mutans_LJ23_uid1621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mutans_NN2025_uid463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mutans_UA159_uid579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oralis_Uo5_uid654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arasanguinis_ATCC_15912_uid493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arasanguinis_FW213_uid1639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arauberis_KCTC_11537_uid673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asteurianus_ATCC_43144_uid680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670_6B_uid52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70585_uid591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AP200_uid524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treptococcus_pneumoniae_ATCC_700669_uid592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CGSP14_uid591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D39_uid585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G54_uid591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Hungary19A_6_uid59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INV104_uid1620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INV200_uid1620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JJA_uid591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OXC141_uid1620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P1031_uid591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R6_uid578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SPNA45_uid17498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ST556_uid1621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TCH8431_19A_uid49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TIGR4_uid578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neumoniae_Taiwan19F_14_uid59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seudopneumoniae_IS7493_uid711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Alab49_uid1621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1_GAS_uid578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10270_uid585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10394_uid581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10750_uid585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15252_uid1580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1882_uid158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2096_uid585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315_uid579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5005_uid583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6180_uid583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8232_uid57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GAS9429_uid585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Manfredo_uid578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NZ131_uid590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pyogenes_SSI_1_uid578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alivarius_57_I_uid162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alivarius_CCHSS3_uid704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alivarius_JIM8777_uid1621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treptococcus_sanguinis_SK36_uid583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05ZYH33_uid586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98HAH33_uid586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A7_uid1621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BM407_uid593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D12_uid1621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D9_uid1621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GZ1_uid1619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JS14_uid1620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P1_7_uid322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S735_uid1743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SC84_uid593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SS12_uid1621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ST1_uid16748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suis_ST3_uid663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thermophilus_CNRZ1066_uid582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thermophilus_JIM_8232_uid162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thermophilus_LMD_9_uid583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thermophilus_LMG_18311_uid582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thermophilus_MN_ZLW_002_uid1668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thermophilus_ND03_uid16201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coccus_uberis_0140J_uid579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SirexAA_E_uid72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avermitilis_MA_4680_uid577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bingchenggensis_BCW_1_uid829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cattleya_NRRL_8057___DSM_46488_uid1621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cattleya_NRRL_8057_uid77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coelicolor_A3_2__uid578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flavogriseus_ATCC_33331_uid408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griseus_NBRC_13350_uid589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hygroscopicus_jinggangensis_5008_uid894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scabiei_87_22_uid465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venezuelae_ATCC_10712_uid17708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myces_violaceusniger_Tu_4113_uid526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treptosporangium_roseum_DSM_43021_uid425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bacillus_acidophilus_DSM_10332_uid880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ulfobacillus_acidophilus_TPY_uid688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acidocaldarius_DSM_639_uid583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HVE10_4_uid1620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L_D_8_5_uid436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L_S_2_15_uid588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M_14_25_uid588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M_16_27_uid588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M_16_4_uid588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REY15A_uid1620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Y_G_57_14_uid589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islandicus_Y_N_15_51_uid588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solfataricus_98_2_uid16799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solfataricus_P2_uid577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olobus_tokodaii_7_uid578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icurvum_kujiense_DSM_16994_uid607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ihydrogenibium_YO3AOP1_uid588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ihydrogenibium_azorense_Az_Fu1_uid581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imonas_autotrophica_DSM_16294_uid530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imonas_denitrificans_DSM_1251_uid581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ospirillum_barnesii_SES_3_uid1681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ospirillum_deleyianum_DSM_6946_uid418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ulfurovum_NBC37_1_uid588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mbiobacterium_thermophilum_IAM_14863_uid581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CC9311_uid581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CC9605_uid583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CC9902_uid583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JA_2_3B_a_2_13__uid585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JA_3_3Ab_uid585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PCC_7002_uid591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RCC307_uid616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WH_7803_uid616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WH_8102_uid615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elongatus_PCC_6301_uid582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occus_elongatus_PCC_7942_uid580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ystis_PCC_6803_substr__GT_I_uid1580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ystis_PCC_6803_substr__PCC_N_uid1598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Synechocystis_PCC_6803_substr__PCC_P_uid1579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ystis_PCC_6803_uid1598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echocystis_PCC_6803_uid576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trophobacter_fumaroxidans_MPOB_uid581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trophobotulus_glycolicus_DSM_8271_uid633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trophomonas_wolfei_Goettingen_uid581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trophothermus_lipocalidus_DSM_12680_uid495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yntrophus_aciditrophicus_SB_uid585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annerella_forsythia_ATCC_43037_uid83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aylorella_asinigenitalis_MCE3_uid737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aylorella_equigenitalis_ATCC_35865_uid1702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aylorella_equigenitalis_MCE9_uid621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epidanaerobacter_Re1_uid668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eredinibacter_turnerae_T7901_uid592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erriglobus_roseus_DSM_18391_uid1681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erriglobus_saanensis_SP1PR4_uid532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etragenococcus_halophilus_uid744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auera_MZ1T_uid589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acetogenium_phaeum_DSM_12270_uid1778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aerobacter_marianensis_DSM_12885_uid617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anaerovibrio_acidaminovorans_DSM_6589_uid419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incola_potens_JR_uid488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X513_uid53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X514_uid585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brockii_finnii_Ako_1_uid556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italicus_Ab9_uid462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mathranii_A3_uid494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pseudethanolicus_ATCC_33223_uid583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tengcongensis_MB4_uid5781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_wiegelii_Rt8_B1_uid525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ium_saccharolyticum_JW_SL_YS485_uid1677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ium_thermosaccharolyticum_DSM_571_uid516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anaerobacterium_xylanolyticum_LX_11_uid63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baculum_terrenum_ATCC_BAA_798_uid420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bifida_fusca_YX_uid577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bispora_bispora_DSM_43833_uid489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Thermococcus_4557_uid708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AM4_uid547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CL1_uid16825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barophilus_MP_uid547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gammatolerans_EJ3_uid593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kodakarensis_KOD1_uid582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onnurineus_NA1_uid590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occus_sibiricus_MM_739_uid5939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crinis_albus_DSM_14484_uid462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desulfatator_indicus_DSM_15286_uid682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desulfobacterium_OPB45_uid682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desulfobium_narugense_DSM_14796_uid666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desulfovibrio_yellowstonii_DSM_11347_uid592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filum_pendens_Hrk_5_uid585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gladius_1633_uid16748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microbium_roseum_DSM_5159_uid593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monospora_curvata_DSM_43183_uid418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plasma_acidophilum_DSM_1728_uid615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plasma_volcanium_GSS1_uid577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proteus_neutrophilus_V24Sta_uid584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proteus_tenax_Kra_1_uid744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proteus_uzoniensis_768_20_uid650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sediminibacter_oceani_DSM_16646_uid514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sipho_africanus_TCF52B_uid590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sipho_melanesiensis_BI429_uid586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sphaera_aggregans_DSM_11486_uid4899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synechococcus_elongatus_BP_1_uid579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RQ2_uid589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lettingae_TMO_uid584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maritima_MSB8_uid577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naphthophila_RKU_10_uid427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neapolitana_DSM_4359_uid59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petrophila_RKU_1_uid586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toga_thermarum_DSM_5069_uid684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vibrio_ammonificans_HB_1_uid620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ovirga_lienii_DSM_17291_uid771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Thermus_CCB_US3_UF1_uid811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us_scotoductus_SA_01_uid622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us_thermophilus_HB27_uid580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us_thermophilus_HB8_uid582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us_thermophilus_JL_18_uid1621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ermus_thermophilus_SG0_5JP17_16_uid1595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alkalimicrobium_cyclicum_ALM1_uid673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alkalivibrio_K90mix_uid461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alkalivibrio_sulfidophilus_HL_EbGr7_uid591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bacillus_denitrificans_ATCC_25259_uid581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cystis_violascens_DSM_198_uid740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microspira_crunogena_XCL_2_uid581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hiomonas_intermedia_K12_uid488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istrella_mobilis_KA081020_065_uid167486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olumonas_auensis_DSM_9187_uid593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azotonutricium_ZAS_9_uid673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brennaborense_DSM_12168_uid666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denticola_ATCC_35405_uid5758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Chicago_uid1595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DAL_1_uid8706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Mexico_A_uid176920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Nichols_uid575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SS14_uid5897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pertenue_CDC2_uid870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pertenue_Gauthier_uid870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llidum_pertenue_SamoaD_uid870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araluiscuniculi_Cuniculi_A_uid684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primitia_ZAS_2_uid6736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eponema_succinifaciens_DSM_2489_uid6578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ichodesmium_erythraeum_IMS101_uid579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opheryma_whipplei_TW08_27_uid579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opheryma_whipplei_Twist_uid5770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ruepera_radiovictrix_DSM_17093_uid495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sukamurella_paurometabola_DSM_20162_uid488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Turneriella_parva_DSM_21527_uid1683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Ureaplasma_parvum_serovar_3_ATCC_27815_uid588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Ureaplasma_parvum_serovar_3_ATCC_700970_uid577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Ureaplasma_urealyticum_serovar_10_ATCC_33699_uid590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ariovorax_paradoxus_EPS_uid621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ariovorax_paradoxus_S110_uid594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eillonella_parvula_DSM_2008_uid419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erminephrobacter_eiseniae_EF01_2_uid586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errucosispora_maris_AB_18_032_uid662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EJY3_uid8316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Ex25_uid4160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anguillarum_775_uid680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IEC224_uid893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LMA3984_4_uid1595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M66_2_uid593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MJ_1236_uid593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O1_2010EL_1786_uid789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O1_biovar_El_Tor_N16961_uid576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O395_uid1598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cholerae_O395_uid584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fischeri_ES114_uid58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fischeri_MJ11_uid589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furnissii_NCTC_11218_uid823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harveyi_ATCC_BAA_1116_uid589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parahaemolyticus_RIMD_2210633_uid579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splendidus_LGP32_uid593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vulnificus_CMCP6_uid629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vulnificus_MO6_24_O_uid622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ibrio_vulnificus_YJ016_uid580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ulcanisaeta_distributa_DSM_14429_uid528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Vulcanisaeta_moutnovskia_768_28_uid636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addlia_chondrophila_WSU_86_1044_uid495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eeksella_virosa_DSM_16922_uid6362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eissella_koreensis_KACC_15510_uid688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igglesworthia_glossinidia_endosymbiont_of_Glossina_brevipalpis_uid578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igglesworthia_glossinidia_endosymbiont_of_Glossina_morsitans__Yale_colony__uid880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olbachia_endosymbiont_TRS_of_Brugia_malayi_uid581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Wolbachia_endosymbiont_of_Culex_quinquefasciatus_Pel_uid616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olbachia_endosymbiont_of_Drosophila_melanogaster_uid578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olbachia_endosymbiont_of_Onchocerca_ochengi_uid17182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olbachia_wRi_uid593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Wolinella_succinogenes_DSM_1740_uid6159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bacter_autotrophicus_Py2_uid584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albilineans_GPE_PC73_uid431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axonopodis_citri_306_uid5788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axonopodis_citrumelo_F1_uid731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campestris_8004_uid575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campestris_ATCC_33913_uid578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campestris_B100_uid616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campestris_raphani_756C_uid15953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campestris_vesicatoria_85_10_uid583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oryzae_KACC_10331_uid5815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oryzae_MAFF_311018_uid5854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oryzae_PXO99A_uid5913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anthomonas_oryzae_oryzicola_BLS256_uid5441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enorhabdus_bovienii_SS_2004_uid463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enorhabdus_nematophila_ATCC_19061_uid4913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ylanimonas_cellulosilytica_DSM_15894_uid419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ylella_fastidiosa_9a5c_uid5784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ylella_fastidiosa_GB514_uid16202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ylella_fastidiosa_M12_uid587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ylella_fastidiosa_M23_uid588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Xylella_fastidiosa_Temecula1_uid578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enterocolitica_8081_uid5774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enterocolitica_palearctica_105_5R_r__uid6366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enterocolitica_palearctica_Y11_uid16206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A1122_uid1581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Angola_uid5848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Antiqua_uid5860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CO92_uid576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D106004_uid15807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D182038_uid1580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KIM_10_uid5787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lastRenderedPageBreak/>
        <w:t>Yersinia_pestis_Nepal516_uid5860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Pestoides_F_uid586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Z176003_uid4731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biovar_Medievalis_Harbin_35_uid1585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estis_biovar_Microtus_91001_uid5803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seudotuberculosis_IP_31758_uid5848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seudotuberculosis_IP_32953_uid5815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seudotuberculosis_PB1__uid5915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Yersinia_pseudotuberculosis_YPIII_uid5915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obellia_galactanivorans_uid70621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unongwangia_profunda_SM_A87_uid4807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ymomonas_mobilis_ATCC_10988_uid5540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ymomonas_mobilis_ATCC_29191_uid170612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ymomonas_mobilis_NCIMB_11163_uid410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ymomonas_mobilis_ZM4_uid5809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Zymomonas_mobilis_pomaceae_ATCC_29192_uid6844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_Cellvibrio__gilvus_ATCC_13127_uid68143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_Nostoc_azollae__0708_uid4972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pha_proteobacterium_HIMB59_uid175778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alpha_proteobacterium_HIMB5_uid17577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cyanobacterium_UCYN_A_uid43697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gamma_proteobacterium_HdN1_uid51635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halophilic_archaeon_DL31_uid72619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reference_genome_sequence_list</w:t>
      </w:r>
    </w:p>
    <w:p w:rsidR="00282023" w:rsidRPr="00282023" w:rsidRDefault="00282023" w:rsidP="00282023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secondary_endosymbiont_of_Ctenarytaina_eucalypti_uid172737</w:t>
      </w:r>
    </w:p>
    <w:p w:rsidR="00E93FD4" w:rsidRDefault="00282023" w:rsidP="00E2105A">
      <w:pPr>
        <w:rPr>
          <w:rFonts w:ascii="Times New Roman" w:eastAsia="ＭＳ ゴシック" w:hAnsi="Times New Roman" w:cs="Times New Roman"/>
          <w:sz w:val="24"/>
          <w:szCs w:val="24"/>
        </w:rPr>
      </w:pPr>
      <w:r w:rsidRPr="00282023">
        <w:rPr>
          <w:rFonts w:ascii="Times New Roman" w:eastAsia="ＭＳ ゴシック" w:hAnsi="Times New Roman" w:cs="Times New Roman" w:hint="eastAsia"/>
          <w:sz w:val="24"/>
          <w:szCs w:val="24"/>
        </w:rPr>
        <w:t>uncultured_Termite_group_1_bacterium_phylotype_Rs_D17_uid59059</w:t>
      </w:r>
    </w:p>
    <w:p w:rsidR="00E93FD4" w:rsidRPr="00792748" w:rsidRDefault="00E93FD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93FD4" w:rsidRPr="007927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18A8" w:rsidRDefault="00FC18A8" w:rsidP="00BE6BE5">
      <w:r>
        <w:separator/>
      </w:r>
    </w:p>
  </w:endnote>
  <w:endnote w:type="continuationSeparator" w:id="0">
    <w:p w:rsidR="00FC18A8" w:rsidRDefault="00FC18A8" w:rsidP="00BE6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18A8" w:rsidRDefault="00FC18A8" w:rsidP="00BE6BE5">
      <w:r>
        <w:separator/>
      </w:r>
    </w:p>
  </w:footnote>
  <w:footnote w:type="continuationSeparator" w:id="0">
    <w:p w:rsidR="00FC18A8" w:rsidRDefault="00FC18A8" w:rsidP="00BE6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4FA"/>
    <w:rsid w:val="00012F83"/>
    <w:rsid w:val="000E6CC8"/>
    <w:rsid w:val="00194167"/>
    <w:rsid w:val="00282023"/>
    <w:rsid w:val="0036195D"/>
    <w:rsid w:val="004604FA"/>
    <w:rsid w:val="005578F9"/>
    <w:rsid w:val="005E6CED"/>
    <w:rsid w:val="00663590"/>
    <w:rsid w:val="007370F9"/>
    <w:rsid w:val="00751C4C"/>
    <w:rsid w:val="00792748"/>
    <w:rsid w:val="00830DDD"/>
    <w:rsid w:val="008C26E7"/>
    <w:rsid w:val="00A01C42"/>
    <w:rsid w:val="00B52310"/>
    <w:rsid w:val="00BD0E90"/>
    <w:rsid w:val="00BE6BE5"/>
    <w:rsid w:val="00D21299"/>
    <w:rsid w:val="00D72801"/>
    <w:rsid w:val="00D91D34"/>
    <w:rsid w:val="00E12CCD"/>
    <w:rsid w:val="00E2105A"/>
    <w:rsid w:val="00E93FD4"/>
    <w:rsid w:val="00EC60C7"/>
    <w:rsid w:val="00FC18A8"/>
    <w:rsid w:val="00FD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FEC09ED-CFA0-449F-BB94-42B49F97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2748"/>
    <w:rPr>
      <w:color w:val="0563C1" w:themeColor="hyperlink"/>
      <w:u w:val="single"/>
    </w:rPr>
  </w:style>
  <w:style w:type="numbering" w:customStyle="1" w:styleId="1">
    <w:name w:val="リストなし1"/>
    <w:next w:val="a2"/>
    <w:uiPriority w:val="99"/>
    <w:semiHidden/>
    <w:unhideWhenUsed/>
    <w:rsid w:val="00282023"/>
  </w:style>
  <w:style w:type="paragraph" w:styleId="a4">
    <w:name w:val="Plain Text"/>
    <w:basedOn w:val="a"/>
    <w:link w:val="a5"/>
    <w:uiPriority w:val="99"/>
    <w:unhideWhenUsed/>
    <w:rsid w:val="00282023"/>
    <w:rPr>
      <w:rFonts w:ascii="ＭＳ 明朝" w:eastAsia="ＭＳ 明朝" w:hAnsi="Courier New" w:cs="Courier New"/>
      <w:szCs w:val="21"/>
    </w:rPr>
  </w:style>
  <w:style w:type="character" w:customStyle="1" w:styleId="a5">
    <w:name w:val="書式なし (文字)"/>
    <w:basedOn w:val="a0"/>
    <w:link w:val="a4"/>
    <w:uiPriority w:val="99"/>
    <w:rsid w:val="00282023"/>
    <w:rPr>
      <w:rFonts w:ascii="ＭＳ 明朝" w:eastAsia="ＭＳ 明朝" w:hAnsi="Courier New" w:cs="Courier New"/>
      <w:szCs w:val="21"/>
    </w:rPr>
  </w:style>
  <w:style w:type="paragraph" w:styleId="a6">
    <w:name w:val="header"/>
    <w:basedOn w:val="a"/>
    <w:link w:val="a7"/>
    <w:uiPriority w:val="99"/>
    <w:unhideWhenUsed/>
    <w:rsid w:val="002820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82023"/>
  </w:style>
  <w:style w:type="paragraph" w:styleId="a8">
    <w:name w:val="footer"/>
    <w:basedOn w:val="a"/>
    <w:link w:val="a9"/>
    <w:uiPriority w:val="99"/>
    <w:unhideWhenUsed/>
    <w:rsid w:val="0028202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82023"/>
  </w:style>
  <w:style w:type="paragraph" w:styleId="aa">
    <w:name w:val="Balloon Text"/>
    <w:basedOn w:val="a"/>
    <w:link w:val="ab"/>
    <w:uiPriority w:val="99"/>
    <w:semiHidden/>
    <w:unhideWhenUsed/>
    <w:rsid w:val="000E6C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6C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3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9</Pages>
  <Words>12657</Words>
  <Characters>72146</Characters>
  <Application>Microsoft Office Word</Application>
  <DocSecurity>0</DocSecurity>
  <Lines>601</Lines>
  <Paragraphs>1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da</dc:creator>
  <cp:keywords/>
  <dc:description/>
  <cp:lastModifiedBy>matsuda</cp:lastModifiedBy>
  <cp:revision>2</cp:revision>
  <cp:lastPrinted>2014-05-21T07:59:00Z</cp:lastPrinted>
  <dcterms:created xsi:type="dcterms:W3CDTF">2014-07-28T03:15:00Z</dcterms:created>
  <dcterms:modified xsi:type="dcterms:W3CDTF">2014-07-28T03:15:00Z</dcterms:modified>
</cp:coreProperties>
</file>